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F3A175E"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953E00">
        <w:rPr>
          <w:color w:val="FF0000"/>
        </w:rPr>
        <w:t>1</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B2C072" w:rsidR="000035D5" w:rsidRDefault="000035D5">
                            <w:r>
                              <w:t xml:space="preserve">Reported on page number: </w:t>
                            </w:r>
                            <w:r w:rsidR="008777CB">
                              <w:t xml:space="preserve">Page 7. Ethics approvals were obtained from the Institutional Ethics Review Committees of </w:t>
                            </w:r>
                            <w:r w:rsidR="008777CB">
                              <w:rPr>
                                <w:rFonts w:ascii="Times New Roman" w:hAnsi="Times New Roman" w:cs="Times New Roman"/>
                              </w:rPr>
                              <w:t xml:space="preserve">Johns Hopkins Bloomberg School of Public Health </w:t>
                            </w:r>
                            <w:r w:rsidR="008777CB" w:rsidRPr="00EE59A7">
                              <w:rPr>
                                <w:rFonts w:ascii="Times New Roman" w:hAnsi="Times New Roman" w:cs="Times New Roman"/>
                              </w:rPr>
                              <w:t>(</w:t>
                            </w:r>
                            <w:r w:rsidR="008777CB" w:rsidRPr="00EE59A7">
                              <w:rPr>
                                <w:rFonts w:ascii="Times New Roman" w:hAnsi="Times New Roman" w:cs="Times New Roman"/>
                                <w:color w:val="000000"/>
                              </w:rPr>
                              <w:t>21610/MOD4076)</w:t>
                            </w:r>
                            <w:r w:rsidR="008777CB">
                              <w:rPr>
                                <w:rFonts w:ascii="Times New Roman" w:hAnsi="Times New Roman" w:cs="Times New Roman"/>
                              </w:rPr>
                              <w:t xml:space="preserve"> and Indian Institute of Public Health, Gandhinagar (DMIHER (DU)/IEC/2023/5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79B2C072" w:rsidR="000035D5" w:rsidRDefault="000035D5">
                      <w:r>
                        <w:t xml:space="preserve">Reported on page number: </w:t>
                      </w:r>
                      <w:r w:rsidR="008777CB">
                        <w:t xml:space="preserve">Page 7. Ethics approvals were obtained from the Institutional Ethics Review Committees of </w:t>
                      </w:r>
                      <w:r w:rsidR="008777CB">
                        <w:rPr>
                          <w:rFonts w:ascii="Times New Roman" w:hAnsi="Times New Roman" w:cs="Times New Roman"/>
                        </w:rPr>
                        <w:t xml:space="preserve">Johns Hopkins Bloomberg School of Public Health </w:t>
                      </w:r>
                      <w:r w:rsidR="008777CB" w:rsidRPr="00EE59A7">
                        <w:rPr>
                          <w:rFonts w:ascii="Times New Roman" w:hAnsi="Times New Roman" w:cs="Times New Roman"/>
                        </w:rPr>
                        <w:t>(</w:t>
                      </w:r>
                      <w:r w:rsidR="008777CB" w:rsidRPr="00EE59A7">
                        <w:rPr>
                          <w:rFonts w:ascii="Times New Roman" w:hAnsi="Times New Roman" w:cs="Times New Roman"/>
                          <w:color w:val="000000"/>
                        </w:rPr>
                        <w:t>21610/MOD4076)</w:t>
                      </w:r>
                      <w:r w:rsidR="008777CB">
                        <w:rPr>
                          <w:rFonts w:ascii="Times New Roman" w:hAnsi="Times New Roman" w:cs="Times New Roman"/>
                        </w:rPr>
                        <w:t xml:space="preserve"> and Indian Institute of Public Health, Gandhinagar (DMIHER (DU)/IEC/2023/5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E6586C4" w:rsidR="000035D5" w:rsidRDefault="008777CB"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77AF6E2">
                <wp:simplePos x="0" y="0"/>
                <wp:positionH relativeFrom="margin">
                  <wp:posOffset>0</wp:posOffset>
                </wp:positionH>
                <wp:positionV relativeFrom="paragraph">
                  <wp:posOffset>164188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38C2780" w:rsidR="000035D5" w:rsidRDefault="008777CB" w:rsidP="000035D5">
                            <w:r>
                              <w:t>Yes. The study included local collaborators</w:t>
                            </w:r>
                            <w:r w:rsidR="006451B8">
                              <w:t xml:space="preserve"> and authors</w:t>
                            </w:r>
                            <w:r>
                              <w:t xml:space="preserve"> that are residents of the country where research occur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7" type="#_x0000_t202" style="position:absolute;margin-left:0;margin-top:129.3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" strokecolor="#193a65">
                <v:textbox>
                  <w:txbxContent>
                    <w:p w14:paraId="41AE696F" w14:textId="738C2780" w:rsidR="000035D5" w:rsidRDefault="008777CB" w:rsidP="000035D5">
                      <w:r>
                        <w:t>Yes. The study included local collaborators</w:t>
                      </w:r>
                      <w:r w:rsidR="006451B8">
                        <w:t xml:space="preserve"> and authors</w:t>
                      </w:r>
                      <w:r>
                        <w:t xml:space="preserve"> that are residents of the country where research occurred.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F4311A1" w:rsidR="000035D5" w:rsidRDefault="000035D5" w:rsidP="000035D5">
                            <w:r>
                              <w:t xml:space="preserve">Reported on page number: </w:t>
                            </w:r>
                            <w:r w:rsidR="008777CB">
                              <w:t>Page 7. There were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" strokecolor="#193a65">
                <v:textbox style="mso-fit-shape-to-text:t">
                  <w:txbxContent>
                    <w:p w14:paraId="19E6DEB8" w14:textId="4F4311A1" w:rsidR="000035D5" w:rsidRDefault="000035D5" w:rsidP="000035D5">
                      <w:r>
                        <w:t xml:space="preserve">Reported on page number: </w:t>
                      </w:r>
                      <w:r w:rsidR="008777CB">
                        <w:t>Page 7. There were no deviations from the study protocol.</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32C1685F"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0D21C05" w14:textId="06CCC55A" w:rsidR="000035D5" w:rsidRPr="008777CB" w:rsidRDefault="008777CB" w:rsidP="008777CB">
      <w:pPr>
        <w:spacing w:before="240" w:after="240"/>
      </w:pPr>
      <w:r>
        <w:rPr>
          <w:noProof/>
        </w:rPr>
        <mc:AlternateContent>
          <mc:Choice Requires="wps">
            <w:drawing>
              <wp:anchor distT="45720" distB="45720" distL="114300" distR="114300" simplePos="0" relativeHeight="251696128" behindDoc="0" locked="0" layoutInCell="1" allowOverlap="1" wp14:anchorId="5C58AA66" wp14:editId="6FC968E5">
                <wp:simplePos x="0" y="0"/>
                <wp:positionH relativeFrom="margin">
                  <wp:posOffset>15794</wp:posOffset>
                </wp:positionH>
                <wp:positionV relativeFrom="paragraph">
                  <wp:posOffset>35250</wp:posOffset>
                </wp:positionV>
                <wp:extent cx="6838950" cy="676275"/>
                <wp:effectExtent l="0" t="0" r="19050" b="28575"/>
                <wp:wrapSquare wrapText="bothSides"/>
                <wp:docPr id="11227346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AD3B4B" w14:textId="06D02C0D" w:rsidR="008777CB" w:rsidRDefault="008777CB">
                            <w:r>
                              <w:t>All individuals listed as authors meet PLOS’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58AA66" id="_x0000_s1029" type="#_x0000_t202" style="position:absolute;margin-left:1.25pt;margin-top:2.8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" strokecolor="#193a65">
                <v:textbox>
                  <w:txbxContent>
                    <w:p w14:paraId="38AD3B4B" w14:textId="06D02C0D" w:rsidR="008777CB" w:rsidRDefault="008777CB">
                      <w:r>
                        <w:t>All individuals listed as authors meet PLOS’ criteria for authorship.</w:t>
                      </w:r>
                    </w:p>
                  </w:txbxContent>
                </v:textbox>
                <w10:wrap type="square" anchorx="margin"/>
              </v:shape>
            </w:pict>
          </mc:Fallback>
        </mc:AlternateContent>
      </w:r>
      <w:bookmarkEnd w:id="5"/>
      <w:r w:rsidR="000035D5"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82E5F5D" w:rsidR="000035D5" w:rsidRDefault="008777CB" w:rsidP="000035D5">
                            <w:r>
                              <w:t>No. No written informed consent from community representatives was obtained.</w:t>
                            </w:r>
                            <w:r w:rsidR="006451B8">
                              <w:t xml:space="preserve"> This study involved certain health system actors, not including the local community, from whom verbal informed consent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30"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BZ54vgGQIAACYEAAAOAAAAAAAAAAAAAAAAAC4CAABkcnMvZTJvRG9jLnhtbFBLAQIt&#10;ABQABgAIAAAAIQBp4InN4QAAAA4BAAAPAAAAAAAAAAAAAAAAAHMEAABkcnMvZG93bnJldi54bWxQ&#10;SwUGAAAAAAQABADzAAAAgQUAAAAA&#10;" strokecolor="#193a65">
                <v:textbox>
                  <w:txbxContent>
                    <w:p w14:paraId="223CD14A" w14:textId="382E5F5D" w:rsidR="000035D5" w:rsidRDefault="008777CB" w:rsidP="000035D5">
                      <w:r>
                        <w:t>No. No written informed consent from community representatives was obtained.</w:t>
                      </w:r>
                      <w:r w:rsidR="006451B8">
                        <w:t xml:space="preserve"> </w:t>
                      </w:r>
                      <w:r w:rsidR="006451B8">
                        <w:t>This study involved certain health system actors, not including the local community</w:t>
                      </w:r>
                      <w:r w:rsidR="006451B8">
                        <w:t>, from whom verbal informed consent was obtain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EE7CE30">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30C9963" w:rsidR="000035D5" w:rsidRDefault="008777CB" w:rsidP="000035D5">
                            <w:r>
                              <w:t xml:space="preserve">N/A. This study involved </w:t>
                            </w:r>
                            <w:r w:rsidR="006451B8">
                              <w:t xml:space="preserve">certain </w:t>
                            </w:r>
                            <w:r>
                              <w:t xml:space="preserve">health system actors, not including the local community. </w:t>
                            </w:r>
                            <w:r w:rsidR="006451B8">
                              <w:t>The health system actors were involved in the study methodology and findings, and in the intervention design, which resulted from the study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1"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" strokecolor="#193a65">
                <v:textbox>
                  <w:txbxContent>
                    <w:p w14:paraId="6D21B23F" w14:textId="730C9963" w:rsidR="000035D5" w:rsidRDefault="008777CB" w:rsidP="000035D5">
                      <w:r>
                        <w:t xml:space="preserve">N/A. This study involved </w:t>
                      </w:r>
                      <w:r w:rsidR="006451B8">
                        <w:t xml:space="preserve">certain </w:t>
                      </w:r>
                      <w:r>
                        <w:t xml:space="preserve">health system actors, not including the local community. </w:t>
                      </w:r>
                      <w:r w:rsidR="006451B8">
                        <w:t>The health system actors were involved in the study methodology and findings, and in the intervention design, which resulted from the study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0D04FA7" w:rsidR="000035D5" w:rsidRDefault="006451B8"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70D0D59">
                <wp:simplePos x="0" y="0"/>
                <wp:positionH relativeFrom="margin">
                  <wp:posOffset>-68094</wp:posOffset>
                </wp:positionH>
                <wp:positionV relativeFrom="paragraph">
                  <wp:posOffset>512337</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2C465C9" w:rsidR="000035D5" w:rsidRDefault="006451B8" w:rsidP="000035D5">
                            <w:r>
                              <w:t>This study involved certain health system actors, not including the local community. For the health system actors, verbal consent scripts were in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5.35pt;margin-top:40.3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" strokecolor="#193a65">
                <v:textbox>
                  <w:txbxContent>
                    <w:p w14:paraId="63B5C0C8" w14:textId="62C465C9" w:rsidR="000035D5" w:rsidRDefault="006451B8" w:rsidP="000035D5">
                      <w:r>
                        <w:t>This study involved certain health system actors, not including the local community.</w:t>
                      </w:r>
                      <w:r>
                        <w:t xml:space="preserve"> For the health system actors, verbal consent scripts were in the local languag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328C9981" w:rsidR="000035D5" w:rsidRDefault="006451B8" w:rsidP="000035D5">
      <w:pPr>
        <w:spacing w:before="240" w:after="240"/>
      </w:pPr>
      <w:r>
        <w:rPr>
          <w:noProof/>
        </w:rPr>
        <mc:AlternateContent>
          <mc:Choice Requires="wps">
            <w:drawing>
              <wp:anchor distT="45720" distB="45720" distL="114300" distR="114300" simplePos="0" relativeHeight="251698176" behindDoc="0" locked="0" layoutInCell="1" allowOverlap="1" wp14:anchorId="4D4B1F49" wp14:editId="1D62CB1C">
                <wp:simplePos x="0" y="0"/>
                <wp:positionH relativeFrom="margin">
                  <wp:posOffset>-67824</wp:posOffset>
                </wp:positionH>
                <wp:positionV relativeFrom="paragraph">
                  <wp:posOffset>1454150</wp:posOffset>
                </wp:positionV>
                <wp:extent cx="6838950" cy="676275"/>
                <wp:effectExtent l="0" t="0" r="19050" b="28575"/>
                <wp:wrapTopAndBottom/>
                <wp:docPr id="998868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F513B5" w14:textId="3E4C76A7" w:rsidR="006451B8" w:rsidRDefault="006451B8" w:rsidP="000035D5">
                            <w:r>
                              <w:t>The findings of the research were shared with health system stakeholders through presentations and consul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D4B1F49" id="_x0000_s1033" type="#_x0000_t202" style="position:absolute;margin-left:-5.35pt;margin-top:114.5pt;width:538.5pt;height:53.2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" strokecolor="#193a65">
                <v:textbox>
                  <w:txbxContent>
                    <w:p w14:paraId="4FF513B5" w14:textId="3E4C76A7" w:rsidR="006451B8" w:rsidRDefault="006451B8" w:rsidP="000035D5">
                      <w:r>
                        <w:t>The findings of the research were shared with health system stakeholders through presentations and consultation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88B5AF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6921C68" w:rsidR="000035D5" w:rsidRDefault="008777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" strokecolor="#193a65">
                <v:textbox>
                  <w:txbxContent>
                    <w:p w14:paraId="02348124" w14:textId="06921C68" w:rsidR="000035D5" w:rsidRDefault="008777C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11607FB">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82986FF" w:rsidR="000035D5" w:rsidRDefault="008777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7E9D1D64" w14:textId="282986FF" w:rsidR="000035D5" w:rsidRDefault="008777C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37EDEA06">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38D7B5F" w:rsidR="000035D5" w:rsidRDefault="008777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" strokecolor="#193a65">
                <v:textbox>
                  <w:txbxContent>
                    <w:p w14:paraId="34BB3CFA" w14:textId="738D7B5F" w:rsidR="000035D5" w:rsidRDefault="008777C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2FED00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30F7FF0" w:rsidR="000035D5" w:rsidRDefault="008777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tSf1/BkCAAAnBAAADgAAAAAAAAAAAAAAAAAuAgAAZHJzL2Uyb0RvYy54bWxQSwEC&#10;LQAUAAYACAAAACEAlGWO9+IAAAAOAQAADwAAAAAAAAAAAAAAAABzBAAAZHJzL2Rvd25yZXYueG1s&#10;UEsFBgAAAAAEAAQA8wAAAIIFAAAAAA==&#10;" strokecolor="#193a65">
                <v:textbox>
                  <w:txbxContent>
                    <w:p w14:paraId="75D923C4" w14:textId="730F7FF0" w:rsidR="000035D5" w:rsidRDefault="008777C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81E8FD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899C387" w:rsidR="000035D5" w:rsidRDefault="008777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c9GQIAACc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SLJafgceC2gPCOzFnrl4qThoQb7k5IWVZtT9+PIrKBEfdDYndVkOg0yj8Z0&#10;tkjRsLee4tbDNEeonHpK+uPOx9EIxGnYYhcrGQl+zmTIGdUYeR8mJ8j91o6vnud78ws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C+Tc9GQIAACcEAAAOAAAAAAAAAAAAAAAAAC4CAABkcnMvZTJvRG9jLnhtbFBLAQIt&#10;ABQABgAIAAAAIQAqk33j4QAAAA0BAAAPAAAAAAAAAAAAAAAAAHMEAABkcnMvZG93bnJldi54bWxQ&#10;SwUGAAAAAAQABADzAAAAgQUAAAAA&#10;" strokecolor="#193a65">
                <v:textbox>
                  <w:txbxContent>
                    <w:p w14:paraId="6CB35C38" w14:textId="1899C387" w:rsidR="000035D5" w:rsidRDefault="008777CB"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72CEF" w:rsidRPr="00F57A3B" w:rsidRDefault="00E72CEF">
      <w:pPr>
        <w:rPr>
          <w:rFonts w:ascii="Arial" w:hAnsi="Arial" w:cs="Arial"/>
        </w:rPr>
      </w:pPr>
    </w:p>
    <w:sectPr w:rsidR="00E72CE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127E00" w14:textId="77777777" w:rsidR="007D1FD7" w:rsidRDefault="007D1FD7" w:rsidP="00F57A3B">
      <w:r>
        <w:separator/>
      </w:r>
    </w:p>
  </w:endnote>
  <w:endnote w:type="continuationSeparator" w:id="0">
    <w:p w14:paraId="3BD323BE" w14:textId="77777777" w:rsidR="007D1FD7" w:rsidRDefault="007D1FD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CBDCAE" w14:textId="77777777" w:rsidR="007D1FD7" w:rsidRDefault="007D1FD7" w:rsidP="00F57A3B">
      <w:r>
        <w:separator/>
      </w:r>
    </w:p>
  </w:footnote>
  <w:footnote w:type="continuationSeparator" w:id="0">
    <w:p w14:paraId="47D1456C" w14:textId="77777777" w:rsidR="007D1FD7" w:rsidRDefault="007D1FD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C71C4"/>
    <w:rsid w:val="00515BC0"/>
    <w:rsid w:val="00541C18"/>
    <w:rsid w:val="00580384"/>
    <w:rsid w:val="006451B8"/>
    <w:rsid w:val="0069423E"/>
    <w:rsid w:val="006F5F45"/>
    <w:rsid w:val="007D1FD7"/>
    <w:rsid w:val="00831ADE"/>
    <w:rsid w:val="00841F25"/>
    <w:rsid w:val="008777CB"/>
    <w:rsid w:val="009364D9"/>
    <w:rsid w:val="00953E00"/>
    <w:rsid w:val="00A43F5B"/>
    <w:rsid w:val="00A53B26"/>
    <w:rsid w:val="00A961CD"/>
    <w:rsid w:val="00AD410C"/>
    <w:rsid w:val="00BD19EC"/>
    <w:rsid w:val="00D96653"/>
    <w:rsid w:val="00E004E6"/>
    <w:rsid w:val="00E72CEF"/>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559CD-455A-44C2-BDDF-2226A64F0D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9</cp:revision>
  <dcterms:created xsi:type="dcterms:W3CDTF">2023-07-07T07:51:00Z</dcterms:created>
  <dcterms:modified xsi:type="dcterms:W3CDTF">2026-07-06T13:57:00Z</dcterms:modified>
</cp:coreProperties>
</file>